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CA7B8" w14:textId="54B60D3C" w:rsidR="00B67650" w:rsidRPr="008673D2" w:rsidRDefault="00B67650" w:rsidP="1A6EB69E">
      <w:pPr>
        <w:rPr>
          <w:rFonts w:ascii="Times New Roman" w:hAnsi="Times New Roman" w:cs="Times New Roman"/>
          <w:b/>
          <w:bCs/>
        </w:rPr>
      </w:pPr>
      <w:r w:rsidRPr="1A6EB69E">
        <w:rPr>
          <w:rFonts w:ascii="Times New Roman" w:hAnsi="Times New Roman" w:cs="Times New Roman"/>
          <w:b/>
          <w:bCs/>
        </w:rPr>
        <w:t>S</w:t>
      </w:r>
      <w:r w:rsidR="00826A9C" w:rsidRPr="1A6EB69E">
        <w:rPr>
          <w:rFonts w:ascii="Times New Roman" w:hAnsi="Times New Roman" w:cs="Times New Roman"/>
          <w:b/>
          <w:bCs/>
        </w:rPr>
        <w:t>2</w:t>
      </w:r>
      <w:r w:rsidR="00CC44EB" w:rsidRPr="1A6EB69E">
        <w:rPr>
          <w:rFonts w:ascii="Times New Roman" w:hAnsi="Times New Roman" w:cs="Times New Roman"/>
          <w:b/>
          <w:bCs/>
        </w:rPr>
        <w:t xml:space="preserve"> File</w:t>
      </w:r>
      <w:r w:rsidRPr="1A6EB69E">
        <w:rPr>
          <w:rFonts w:ascii="Times New Roman" w:hAnsi="Times New Roman" w:cs="Times New Roman"/>
          <w:b/>
          <w:bCs/>
        </w:rPr>
        <w:t>:</w:t>
      </w:r>
      <w:r w:rsidR="008673D2" w:rsidRPr="1A6EB69E">
        <w:rPr>
          <w:rFonts w:ascii="Times New Roman" w:hAnsi="Times New Roman" w:cs="Times New Roman"/>
          <w:b/>
          <w:bCs/>
        </w:rPr>
        <w:t xml:space="preserve"> Descriptions of </w:t>
      </w:r>
      <w:r w:rsidR="00610EC3" w:rsidRPr="1A6EB69E">
        <w:rPr>
          <w:rFonts w:ascii="Times New Roman" w:hAnsi="Times New Roman" w:cs="Times New Roman"/>
          <w:b/>
          <w:bCs/>
        </w:rPr>
        <w:t>settings</w:t>
      </w:r>
      <w:r w:rsidR="008673D2" w:rsidRPr="1A6EB69E">
        <w:rPr>
          <w:rFonts w:ascii="Times New Roman" w:hAnsi="Times New Roman" w:cs="Times New Roman"/>
          <w:b/>
          <w:bCs/>
        </w:rPr>
        <w:t xml:space="preserve"> for </w:t>
      </w:r>
      <w:r w:rsidR="0042250C" w:rsidRPr="1A6EB69E">
        <w:rPr>
          <w:rFonts w:ascii="Times New Roman" w:hAnsi="Times New Roman" w:cs="Times New Roman"/>
          <w:b/>
          <w:bCs/>
        </w:rPr>
        <w:t>Deer Ecology</w:t>
      </w:r>
      <w:r w:rsidR="008673D2" w:rsidRPr="1A6EB69E">
        <w:rPr>
          <w:rFonts w:ascii="Times New Roman" w:hAnsi="Times New Roman" w:cs="Times New Roman"/>
          <w:b/>
          <w:bCs/>
        </w:rPr>
        <w:t xml:space="preserve"> panel expert elicitation </w:t>
      </w:r>
    </w:p>
    <w:p w14:paraId="1EAD0231" w14:textId="4434507D" w:rsidR="00B67650" w:rsidRDefault="008673D2" w:rsidP="00262A7F">
      <w:pPr>
        <w:spacing w:line="480" w:lineRule="auto"/>
        <w:rPr>
          <w:rFonts w:ascii="Times New Roman" w:hAnsi="Times New Roman" w:cs="Times New Roman"/>
        </w:rPr>
      </w:pPr>
      <w:r>
        <w:rPr>
          <w:rFonts w:ascii="Times New Roman" w:hAnsi="Times New Roman" w:cs="Times New Roman"/>
        </w:rPr>
        <w:t xml:space="preserve">Three scenarios were </w:t>
      </w:r>
      <w:r w:rsidR="00610EC3">
        <w:rPr>
          <w:rFonts w:ascii="Times New Roman" w:hAnsi="Times New Roman" w:cs="Times New Roman"/>
        </w:rPr>
        <w:t xml:space="preserve">described to experts serving on the </w:t>
      </w:r>
      <w:r w:rsidR="0042250C">
        <w:rPr>
          <w:rFonts w:ascii="Times New Roman" w:hAnsi="Times New Roman" w:cs="Times New Roman"/>
        </w:rPr>
        <w:t>Deer Ecology</w:t>
      </w:r>
      <w:r w:rsidR="00610EC3">
        <w:rPr>
          <w:rFonts w:ascii="Times New Roman" w:hAnsi="Times New Roman" w:cs="Times New Roman"/>
        </w:rPr>
        <w:t xml:space="preserve"> expert panel to contextualize </w:t>
      </w:r>
      <w:r w:rsidR="00605A55">
        <w:rPr>
          <w:rFonts w:ascii="Times New Roman" w:hAnsi="Times New Roman" w:cs="Times New Roman"/>
        </w:rPr>
        <w:t>the questions presented to them. This contextualization was essential for reducing linguistic uncertainty</w:t>
      </w:r>
      <w:r w:rsidR="00735A9F">
        <w:rPr>
          <w:rFonts w:ascii="Times New Roman" w:hAnsi="Times New Roman" w:cs="Times New Roman"/>
        </w:rPr>
        <w:t xml:space="preserve"> within and between experts.</w:t>
      </w:r>
    </w:p>
    <w:p w14:paraId="7EE017E6" w14:textId="77777777" w:rsidR="00735A9F" w:rsidRDefault="00735A9F" w:rsidP="00262A7F">
      <w:pPr>
        <w:spacing w:line="480" w:lineRule="auto"/>
        <w:rPr>
          <w:rFonts w:ascii="Times New Roman" w:hAnsi="Times New Roman" w:cs="Times New Roman"/>
        </w:rPr>
      </w:pPr>
    </w:p>
    <w:p w14:paraId="40581EB4" w14:textId="33735D2A" w:rsidR="00735A9F" w:rsidRDefault="00735A9F" w:rsidP="00262A7F">
      <w:pPr>
        <w:spacing w:line="480" w:lineRule="auto"/>
        <w:rPr>
          <w:rFonts w:ascii="Times New Roman" w:hAnsi="Times New Roman" w:cs="Times New Roman"/>
        </w:rPr>
      </w:pPr>
      <w:r w:rsidRPr="00735A9F">
        <w:rPr>
          <w:rFonts w:ascii="Times New Roman" w:hAnsi="Times New Roman" w:cs="Times New Roman"/>
          <w:i/>
          <w:iCs/>
          <w:u w:val="single"/>
        </w:rPr>
        <w:t>Setting 1: Wild deer in a rural setting</w:t>
      </w:r>
      <w:r>
        <w:rPr>
          <w:rFonts w:ascii="Times New Roman" w:hAnsi="Times New Roman" w:cs="Times New Roman"/>
          <w:i/>
          <w:iCs/>
          <w:u w:val="single"/>
        </w:rPr>
        <w:t xml:space="preserve"> </w:t>
      </w:r>
      <w:r w:rsidR="00A46C0B">
        <w:rPr>
          <w:rFonts w:ascii="Times New Roman" w:hAnsi="Times New Roman" w:cs="Times New Roman"/>
          <w:i/>
          <w:iCs/>
          <w:u w:val="single"/>
        </w:rPr>
        <w:t>(Questions 4-</w:t>
      </w:r>
      <w:r w:rsidR="00013ECC">
        <w:rPr>
          <w:rFonts w:ascii="Times New Roman" w:hAnsi="Times New Roman" w:cs="Times New Roman"/>
          <w:i/>
          <w:iCs/>
          <w:u w:val="single"/>
        </w:rPr>
        <w:t>8, informing Figures S4-S8)</w:t>
      </w:r>
    </w:p>
    <w:p w14:paraId="362CCBF4" w14:textId="790E8610" w:rsidR="00031D3A" w:rsidRPr="00031D3A" w:rsidRDefault="00031D3A" w:rsidP="00262A7F">
      <w:pPr>
        <w:spacing w:line="480" w:lineRule="auto"/>
        <w:rPr>
          <w:rFonts w:ascii="Times New Roman" w:hAnsi="Times New Roman" w:cs="Times New Roman"/>
        </w:rPr>
      </w:pPr>
      <w:r w:rsidRPr="00031D3A">
        <w:rPr>
          <w:rFonts w:ascii="Times New Roman" w:hAnsi="Times New Roman" w:cs="Times New Roman"/>
        </w:rPr>
        <w:t>Consider a wild deer population with the following characteristics to answer the following question. This free-ranging population has a density of 7.7 deer/km</w:t>
      </w:r>
      <w:r w:rsidRPr="00C24E1C">
        <w:rPr>
          <w:rFonts w:ascii="Times New Roman" w:hAnsi="Times New Roman" w:cs="Times New Roman"/>
          <w:vertAlign w:val="superscript"/>
        </w:rPr>
        <w:t>2</w:t>
      </w:r>
      <w:r w:rsidRPr="00031D3A">
        <w:rPr>
          <w:rFonts w:ascii="Times New Roman" w:hAnsi="Times New Roman" w:cs="Times New Roman"/>
        </w:rPr>
        <w:t xml:space="preserve"> (20 deer/mi</w:t>
      </w:r>
      <w:r w:rsidRPr="00C24E1C">
        <w:rPr>
          <w:rFonts w:ascii="Times New Roman" w:hAnsi="Times New Roman" w:cs="Times New Roman"/>
          <w:vertAlign w:val="superscript"/>
        </w:rPr>
        <w:t>2</w:t>
      </w:r>
      <w:r w:rsidRPr="00031D3A">
        <w:rPr>
          <w:rFonts w:ascii="Times New Roman" w:hAnsi="Times New Roman" w:cs="Times New Roman"/>
        </w:rPr>
        <w:t xml:space="preserve">). During fall months (September-December) a deer will have an average of 17 proximity events with other wild deer each day. The habitat is typical of the </w:t>
      </w:r>
      <w:proofErr w:type="spellStart"/>
      <w:r w:rsidRPr="00031D3A">
        <w:rPr>
          <w:rFonts w:ascii="Times New Roman" w:hAnsi="Times New Roman" w:cs="Times New Roman"/>
        </w:rPr>
        <w:t>agro</w:t>
      </w:r>
      <w:proofErr w:type="spellEnd"/>
      <w:r w:rsidRPr="00031D3A">
        <w:rPr>
          <w:rFonts w:ascii="Times New Roman" w:hAnsi="Times New Roman" w:cs="Times New Roman"/>
        </w:rPr>
        <w:t xml:space="preserve">-forested midwestern region of the </w:t>
      </w:r>
      <w:r w:rsidR="006B4AE9">
        <w:rPr>
          <w:rFonts w:ascii="Times New Roman" w:hAnsi="Times New Roman" w:cs="Times New Roman"/>
        </w:rPr>
        <w:t>United States</w:t>
      </w:r>
      <w:r w:rsidRPr="00031D3A">
        <w:rPr>
          <w:rFonts w:ascii="Times New Roman" w:hAnsi="Times New Roman" w:cs="Times New Roman"/>
        </w:rPr>
        <w:t>, comprised of 40-54% agriculture and 46-60% forested.</w:t>
      </w:r>
    </w:p>
    <w:p w14:paraId="6F992E6C" w14:textId="77777777" w:rsidR="00031D3A" w:rsidRPr="00031D3A" w:rsidRDefault="00031D3A" w:rsidP="00262A7F">
      <w:pPr>
        <w:spacing w:line="480" w:lineRule="auto"/>
        <w:rPr>
          <w:rFonts w:ascii="Times New Roman" w:hAnsi="Times New Roman" w:cs="Times New Roman"/>
        </w:rPr>
      </w:pPr>
      <w:r w:rsidRPr="00031D3A">
        <w:rPr>
          <w:rFonts w:ascii="Times New Roman" w:hAnsi="Times New Roman" w:cs="Times New Roman"/>
        </w:rPr>
        <w:t xml:space="preserve"> </w:t>
      </w:r>
    </w:p>
    <w:p w14:paraId="3911312C" w14:textId="7AF34B07" w:rsidR="004839E2" w:rsidRPr="004839E2" w:rsidRDefault="00031D3A" w:rsidP="00262A7F">
      <w:pPr>
        <w:spacing w:line="480" w:lineRule="auto"/>
        <w:rPr>
          <w:rFonts w:ascii="Times New Roman" w:hAnsi="Times New Roman" w:cs="Times New Roman"/>
        </w:rPr>
      </w:pPr>
      <w:r w:rsidRPr="00031D3A">
        <w:rPr>
          <w:rFonts w:ascii="Times New Roman" w:hAnsi="Times New Roman" w:cs="Times New Roman"/>
        </w:rPr>
        <w:t>Assume that human density in this scenario is approximately 3.1 humans/km</w:t>
      </w:r>
      <w:r w:rsidRPr="00C24E1C">
        <w:rPr>
          <w:rFonts w:ascii="Times New Roman" w:hAnsi="Times New Roman" w:cs="Times New Roman"/>
          <w:vertAlign w:val="superscript"/>
        </w:rPr>
        <w:t>2</w:t>
      </w:r>
      <w:r w:rsidRPr="00031D3A">
        <w:rPr>
          <w:rFonts w:ascii="Times New Roman" w:hAnsi="Times New Roman" w:cs="Times New Roman"/>
        </w:rPr>
        <w:t>, or 8 humans/mi</w:t>
      </w:r>
      <w:r w:rsidRPr="00C24E1C">
        <w:rPr>
          <w:rFonts w:ascii="Times New Roman" w:hAnsi="Times New Roman" w:cs="Times New Roman"/>
          <w:vertAlign w:val="superscript"/>
        </w:rPr>
        <w:t>2</w:t>
      </w:r>
      <w:r w:rsidRPr="00031D3A">
        <w:rPr>
          <w:rFonts w:ascii="Times New Roman" w:hAnsi="Times New Roman" w:cs="Times New Roman"/>
        </w:rPr>
        <w:t xml:space="preserve"> (typical median density for a rural midwestern U.S. area). Assume that regulated hunting occurs and that hunters use typical harvest methods, including still- and stand/blind based hunting. Baiting and backyard feeding is illegal but may still occur.</w:t>
      </w:r>
      <w:r>
        <w:rPr>
          <w:rFonts w:ascii="Times New Roman" w:hAnsi="Times New Roman" w:cs="Times New Roman"/>
        </w:rPr>
        <w:t xml:space="preserve"> </w:t>
      </w:r>
      <w:r w:rsidRPr="00031D3A">
        <w:rPr>
          <w:rFonts w:ascii="Times New Roman" w:hAnsi="Times New Roman" w:cs="Times New Roman"/>
        </w:rPr>
        <w:t>We define a “proximity event” as an instance in which two deer come within 1.5 m of each other (or a human and a deer come within 1.5 m of each other.) We define “direct contact” as a condition in which two deer make direct physical contact, including mucous membrane contact (through licking, grooming, or mating).</w:t>
      </w:r>
    </w:p>
    <w:p w14:paraId="40B3028A" w14:textId="77777777" w:rsidR="00735A9F" w:rsidRDefault="00735A9F" w:rsidP="00262A7F">
      <w:pPr>
        <w:spacing w:line="480" w:lineRule="auto"/>
        <w:rPr>
          <w:rFonts w:ascii="Times New Roman" w:hAnsi="Times New Roman" w:cs="Times New Roman"/>
        </w:rPr>
      </w:pPr>
    </w:p>
    <w:p w14:paraId="1E1438EC" w14:textId="51DF8655" w:rsidR="00031D3A" w:rsidRDefault="00031D3A" w:rsidP="00262A7F">
      <w:pPr>
        <w:spacing w:line="480" w:lineRule="auto"/>
        <w:rPr>
          <w:rFonts w:ascii="Times New Roman" w:hAnsi="Times New Roman" w:cs="Times New Roman"/>
        </w:rPr>
      </w:pPr>
      <w:r w:rsidRPr="00735A9F">
        <w:rPr>
          <w:rFonts w:ascii="Times New Roman" w:hAnsi="Times New Roman" w:cs="Times New Roman"/>
          <w:i/>
          <w:iCs/>
          <w:u w:val="single"/>
        </w:rPr>
        <w:t xml:space="preserve">Setting </w:t>
      </w:r>
      <w:r>
        <w:rPr>
          <w:rFonts w:ascii="Times New Roman" w:hAnsi="Times New Roman" w:cs="Times New Roman"/>
          <w:i/>
          <w:iCs/>
          <w:u w:val="single"/>
        </w:rPr>
        <w:t>2</w:t>
      </w:r>
      <w:r w:rsidRPr="00735A9F">
        <w:rPr>
          <w:rFonts w:ascii="Times New Roman" w:hAnsi="Times New Roman" w:cs="Times New Roman"/>
          <w:i/>
          <w:iCs/>
          <w:u w:val="single"/>
        </w:rPr>
        <w:t xml:space="preserve">: Wild deer in a </w:t>
      </w:r>
      <w:r>
        <w:rPr>
          <w:rFonts w:ascii="Times New Roman" w:hAnsi="Times New Roman" w:cs="Times New Roman"/>
          <w:i/>
          <w:iCs/>
          <w:u w:val="single"/>
        </w:rPr>
        <w:t>suburban</w:t>
      </w:r>
      <w:r w:rsidRPr="00735A9F">
        <w:rPr>
          <w:rFonts w:ascii="Times New Roman" w:hAnsi="Times New Roman" w:cs="Times New Roman"/>
          <w:i/>
          <w:iCs/>
          <w:u w:val="single"/>
        </w:rPr>
        <w:t xml:space="preserve"> setting</w:t>
      </w:r>
      <w:r>
        <w:rPr>
          <w:rFonts w:ascii="Times New Roman" w:hAnsi="Times New Roman" w:cs="Times New Roman"/>
          <w:i/>
          <w:iCs/>
          <w:u w:val="single"/>
        </w:rPr>
        <w:t xml:space="preserve"> (Questions </w:t>
      </w:r>
      <w:r w:rsidR="004C0807">
        <w:rPr>
          <w:rFonts w:ascii="Times New Roman" w:hAnsi="Times New Roman" w:cs="Times New Roman"/>
          <w:i/>
          <w:iCs/>
          <w:u w:val="single"/>
        </w:rPr>
        <w:t>9</w:t>
      </w:r>
      <w:r>
        <w:rPr>
          <w:rFonts w:ascii="Times New Roman" w:hAnsi="Times New Roman" w:cs="Times New Roman"/>
          <w:i/>
          <w:iCs/>
          <w:u w:val="single"/>
        </w:rPr>
        <w:t>-</w:t>
      </w:r>
      <w:r w:rsidR="004C0807">
        <w:rPr>
          <w:rFonts w:ascii="Times New Roman" w:hAnsi="Times New Roman" w:cs="Times New Roman"/>
          <w:i/>
          <w:iCs/>
          <w:u w:val="single"/>
        </w:rPr>
        <w:t>10</w:t>
      </w:r>
      <w:r>
        <w:rPr>
          <w:rFonts w:ascii="Times New Roman" w:hAnsi="Times New Roman" w:cs="Times New Roman"/>
          <w:i/>
          <w:iCs/>
          <w:u w:val="single"/>
        </w:rPr>
        <w:t>, informing Figures S</w:t>
      </w:r>
      <w:r w:rsidR="004C0807">
        <w:rPr>
          <w:rFonts w:ascii="Times New Roman" w:hAnsi="Times New Roman" w:cs="Times New Roman"/>
          <w:i/>
          <w:iCs/>
          <w:u w:val="single"/>
        </w:rPr>
        <w:t>9</w:t>
      </w:r>
      <w:r>
        <w:rPr>
          <w:rFonts w:ascii="Times New Roman" w:hAnsi="Times New Roman" w:cs="Times New Roman"/>
          <w:i/>
          <w:iCs/>
          <w:u w:val="single"/>
        </w:rPr>
        <w:t>-S</w:t>
      </w:r>
      <w:r w:rsidR="004C0807">
        <w:rPr>
          <w:rFonts w:ascii="Times New Roman" w:hAnsi="Times New Roman" w:cs="Times New Roman"/>
          <w:i/>
          <w:iCs/>
          <w:u w:val="single"/>
        </w:rPr>
        <w:t>10</w:t>
      </w:r>
      <w:r>
        <w:rPr>
          <w:rFonts w:ascii="Times New Roman" w:hAnsi="Times New Roman" w:cs="Times New Roman"/>
          <w:i/>
          <w:iCs/>
          <w:u w:val="single"/>
        </w:rPr>
        <w:t>)</w:t>
      </w:r>
    </w:p>
    <w:p w14:paraId="43ADBB08" w14:textId="3DE77331" w:rsidR="00CD16B5" w:rsidRPr="00CD16B5" w:rsidRDefault="00CD16B5" w:rsidP="00262A7F">
      <w:pPr>
        <w:spacing w:line="480" w:lineRule="auto"/>
        <w:rPr>
          <w:rFonts w:ascii="Times New Roman" w:hAnsi="Times New Roman" w:cs="Times New Roman"/>
        </w:rPr>
      </w:pPr>
      <w:r w:rsidRPr="00CD16B5">
        <w:rPr>
          <w:rFonts w:ascii="Times New Roman" w:hAnsi="Times New Roman" w:cs="Times New Roman"/>
        </w:rPr>
        <w:t>Now consider a wild population of deer in a suburban setting. This free-ranging population has a density of 7.7 deer/km</w:t>
      </w:r>
      <w:r w:rsidRPr="00C24E1C">
        <w:rPr>
          <w:rFonts w:ascii="Times New Roman" w:hAnsi="Times New Roman" w:cs="Times New Roman"/>
          <w:vertAlign w:val="superscript"/>
        </w:rPr>
        <w:t>2</w:t>
      </w:r>
      <w:r w:rsidRPr="00CD16B5">
        <w:rPr>
          <w:rFonts w:ascii="Times New Roman" w:hAnsi="Times New Roman" w:cs="Times New Roman"/>
        </w:rPr>
        <w:t xml:space="preserve"> (20 deer/mi</w:t>
      </w:r>
      <w:r w:rsidRPr="00C24E1C">
        <w:rPr>
          <w:rFonts w:ascii="Times New Roman" w:hAnsi="Times New Roman" w:cs="Times New Roman"/>
          <w:vertAlign w:val="superscript"/>
        </w:rPr>
        <w:t>2</w:t>
      </w:r>
      <w:r w:rsidRPr="00CD16B5">
        <w:rPr>
          <w:rFonts w:ascii="Times New Roman" w:hAnsi="Times New Roman" w:cs="Times New Roman"/>
        </w:rPr>
        <w:t>). Assume this population shares the landscape with a human population of 100 humans/km</w:t>
      </w:r>
      <w:r w:rsidRPr="00C24E1C">
        <w:rPr>
          <w:rFonts w:ascii="Times New Roman" w:hAnsi="Times New Roman" w:cs="Times New Roman"/>
          <w:vertAlign w:val="superscript"/>
        </w:rPr>
        <w:t>2</w:t>
      </w:r>
      <w:r w:rsidRPr="00CD16B5">
        <w:rPr>
          <w:rFonts w:ascii="Times New Roman" w:hAnsi="Times New Roman" w:cs="Times New Roman"/>
        </w:rPr>
        <w:t>, or 259 humans/mi</w:t>
      </w:r>
      <w:r w:rsidRPr="00C24E1C">
        <w:rPr>
          <w:rFonts w:ascii="Times New Roman" w:hAnsi="Times New Roman" w:cs="Times New Roman"/>
          <w:vertAlign w:val="superscript"/>
        </w:rPr>
        <w:t>2</w:t>
      </w:r>
      <w:r w:rsidR="00C24E1C">
        <w:rPr>
          <w:rFonts w:ascii="Times New Roman" w:hAnsi="Times New Roman" w:cs="Times New Roman"/>
        </w:rPr>
        <w:t>.</w:t>
      </w:r>
    </w:p>
    <w:p w14:paraId="7AED0748" w14:textId="77777777" w:rsidR="00CD16B5" w:rsidRPr="00CD16B5" w:rsidRDefault="00CD16B5" w:rsidP="00262A7F">
      <w:pPr>
        <w:spacing w:line="480" w:lineRule="auto"/>
        <w:rPr>
          <w:rFonts w:ascii="Times New Roman" w:hAnsi="Times New Roman" w:cs="Times New Roman"/>
        </w:rPr>
      </w:pPr>
      <w:r w:rsidRPr="00CD16B5">
        <w:rPr>
          <w:rFonts w:ascii="Times New Roman" w:hAnsi="Times New Roman" w:cs="Times New Roman"/>
        </w:rPr>
        <w:lastRenderedPageBreak/>
        <w:t xml:space="preserve"> </w:t>
      </w:r>
    </w:p>
    <w:p w14:paraId="3EB76E6E" w14:textId="0F717E25" w:rsidR="00031D3A" w:rsidRDefault="00CD16B5" w:rsidP="00262A7F">
      <w:pPr>
        <w:spacing w:line="480" w:lineRule="auto"/>
        <w:rPr>
          <w:rFonts w:ascii="Times New Roman" w:hAnsi="Times New Roman" w:cs="Times New Roman"/>
        </w:rPr>
      </w:pPr>
      <w:r w:rsidRPr="00CD16B5">
        <w:rPr>
          <w:rFonts w:ascii="Times New Roman" w:hAnsi="Times New Roman" w:cs="Times New Roman"/>
        </w:rPr>
        <w:t>We define a “proximity event” as an instance in which two deer come within 1.5 m of each other (or a human and a deer come within 1.5 m of each other.)</w:t>
      </w:r>
      <w:r>
        <w:rPr>
          <w:rFonts w:ascii="Times New Roman" w:hAnsi="Times New Roman" w:cs="Times New Roman"/>
        </w:rPr>
        <w:t xml:space="preserve"> </w:t>
      </w:r>
      <w:r w:rsidRPr="00CD16B5">
        <w:rPr>
          <w:rFonts w:ascii="Times New Roman" w:hAnsi="Times New Roman" w:cs="Times New Roman"/>
        </w:rPr>
        <w:t>We define “direct contact” as a condition in which two deer make direct physical contact, including mucous membrane contact (through licking, grooming, or mating).</w:t>
      </w:r>
    </w:p>
    <w:p w14:paraId="123A9C24" w14:textId="77777777" w:rsidR="004C0807" w:rsidRDefault="004C0807" w:rsidP="00262A7F">
      <w:pPr>
        <w:spacing w:line="480" w:lineRule="auto"/>
        <w:rPr>
          <w:rFonts w:ascii="Times New Roman" w:hAnsi="Times New Roman" w:cs="Times New Roman"/>
        </w:rPr>
      </w:pPr>
    </w:p>
    <w:p w14:paraId="6B72CAC7" w14:textId="5F9BA349" w:rsidR="004C0807" w:rsidRDefault="004C0807" w:rsidP="00262A7F">
      <w:pPr>
        <w:spacing w:line="480" w:lineRule="auto"/>
        <w:rPr>
          <w:rFonts w:ascii="Times New Roman" w:hAnsi="Times New Roman" w:cs="Times New Roman"/>
        </w:rPr>
      </w:pPr>
      <w:r w:rsidRPr="00735A9F">
        <w:rPr>
          <w:rFonts w:ascii="Times New Roman" w:hAnsi="Times New Roman" w:cs="Times New Roman"/>
          <w:i/>
          <w:iCs/>
          <w:u w:val="single"/>
        </w:rPr>
        <w:t xml:space="preserve">Setting </w:t>
      </w:r>
      <w:r>
        <w:rPr>
          <w:rFonts w:ascii="Times New Roman" w:hAnsi="Times New Roman" w:cs="Times New Roman"/>
          <w:i/>
          <w:iCs/>
          <w:u w:val="single"/>
        </w:rPr>
        <w:t>3</w:t>
      </w:r>
      <w:r w:rsidRPr="00735A9F">
        <w:rPr>
          <w:rFonts w:ascii="Times New Roman" w:hAnsi="Times New Roman" w:cs="Times New Roman"/>
          <w:i/>
          <w:iCs/>
          <w:u w:val="single"/>
        </w:rPr>
        <w:t xml:space="preserve">: </w:t>
      </w:r>
      <w:r>
        <w:rPr>
          <w:rFonts w:ascii="Times New Roman" w:hAnsi="Times New Roman" w:cs="Times New Roman"/>
          <w:i/>
          <w:iCs/>
          <w:u w:val="single"/>
        </w:rPr>
        <w:t>Captive</w:t>
      </w:r>
      <w:r w:rsidRPr="00735A9F">
        <w:rPr>
          <w:rFonts w:ascii="Times New Roman" w:hAnsi="Times New Roman" w:cs="Times New Roman"/>
          <w:i/>
          <w:iCs/>
          <w:u w:val="single"/>
        </w:rPr>
        <w:t xml:space="preserve"> deer in </w:t>
      </w:r>
      <w:proofErr w:type="spellStart"/>
      <w:proofErr w:type="gramStart"/>
      <w:r w:rsidRPr="00735A9F">
        <w:rPr>
          <w:rFonts w:ascii="Times New Roman" w:hAnsi="Times New Roman" w:cs="Times New Roman"/>
          <w:i/>
          <w:iCs/>
          <w:u w:val="single"/>
        </w:rPr>
        <w:t>a</w:t>
      </w:r>
      <w:proofErr w:type="spellEnd"/>
      <w:proofErr w:type="gramEnd"/>
      <w:r w:rsidRPr="00735A9F">
        <w:rPr>
          <w:rFonts w:ascii="Times New Roman" w:hAnsi="Times New Roman" w:cs="Times New Roman"/>
          <w:i/>
          <w:iCs/>
          <w:u w:val="single"/>
        </w:rPr>
        <w:t xml:space="preserve"> </w:t>
      </w:r>
      <w:r>
        <w:rPr>
          <w:rFonts w:ascii="Times New Roman" w:hAnsi="Times New Roman" w:cs="Times New Roman"/>
          <w:i/>
          <w:iCs/>
          <w:u w:val="single"/>
        </w:rPr>
        <w:t>intensive facility</w:t>
      </w:r>
      <w:r w:rsidRPr="00735A9F">
        <w:rPr>
          <w:rFonts w:ascii="Times New Roman" w:hAnsi="Times New Roman" w:cs="Times New Roman"/>
          <w:i/>
          <w:iCs/>
          <w:u w:val="single"/>
        </w:rPr>
        <w:t xml:space="preserve"> setting</w:t>
      </w:r>
      <w:r>
        <w:rPr>
          <w:rFonts w:ascii="Times New Roman" w:hAnsi="Times New Roman" w:cs="Times New Roman"/>
          <w:i/>
          <w:iCs/>
          <w:u w:val="single"/>
        </w:rPr>
        <w:t xml:space="preserve"> (Questions </w:t>
      </w:r>
      <w:r w:rsidR="00EB01C1">
        <w:rPr>
          <w:rFonts w:ascii="Times New Roman" w:hAnsi="Times New Roman" w:cs="Times New Roman"/>
          <w:i/>
          <w:iCs/>
          <w:u w:val="single"/>
        </w:rPr>
        <w:t>11-13</w:t>
      </w:r>
      <w:r>
        <w:rPr>
          <w:rFonts w:ascii="Times New Roman" w:hAnsi="Times New Roman" w:cs="Times New Roman"/>
          <w:i/>
          <w:iCs/>
          <w:u w:val="single"/>
        </w:rPr>
        <w:t>, informing Figures S</w:t>
      </w:r>
      <w:r w:rsidR="00EB01C1">
        <w:rPr>
          <w:rFonts w:ascii="Times New Roman" w:hAnsi="Times New Roman" w:cs="Times New Roman"/>
          <w:i/>
          <w:iCs/>
          <w:u w:val="single"/>
        </w:rPr>
        <w:t>11</w:t>
      </w:r>
      <w:r>
        <w:rPr>
          <w:rFonts w:ascii="Times New Roman" w:hAnsi="Times New Roman" w:cs="Times New Roman"/>
          <w:i/>
          <w:iCs/>
          <w:u w:val="single"/>
        </w:rPr>
        <w:t>-S</w:t>
      </w:r>
      <w:r w:rsidR="00EB01C1">
        <w:rPr>
          <w:rFonts w:ascii="Times New Roman" w:hAnsi="Times New Roman" w:cs="Times New Roman"/>
          <w:i/>
          <w:iCs/>
          <w:u w:val="single"/>
        </w:rPr>
        <w:t>13</w:t>
      </w:r>
      <w:r>
        <w:rPr>
          <w:rFonts w:ascii="Times New Roman" w:hAnsi="Times New Roman" w:cs="Times New Roman"/>
          <w:i/>
          <w:iCs/>
          <w:u w:val="single"/>
        </w:rPr>
        <w:t>)</w:t>
      </w:r>
    </w:p>
    <w:p w14:paraId="7AFFA29B" w14:textId="77777777" w:rsidR="009C1508" w:rsidRPr="009C1508" w:rsidRDefault="009C1508" w:rsidP="00262A7F">
      <w:pPr>
        <w:spacing w:line="480" w:lineRule="auto"/>
        <w:rPr>
          <w:rFonts w:ascii="Times New Roman" w:hAnsi="Times New Roman" w:cs="Times New Roman"/>
        </w:rPr>
      </w:pPr>
      <w:r w:rsidRPr="009C1508">
        <w:rPr>
          <w:rFonts w:ascii="Times New Roman" w:hAnsi="Times New Roman" w:cs="Times New Roman"/>
        </w:rPr>
        <w:t>Consider a captive deer facility used for captive breeding, meat production, or exhibition, with supplemental feeding and periodic corralling and herding of deer to move between areas for facility operations. These herds are stocked at higher densities relative to wild herds or captive herds kept for hunting opportunities. Human interactions with deer range from the movement of deer between paddocks or facilities, direct handling of deer for breeding purposes and veterinary care, and direct handling by visitors.</w:t>
      </w:r>
    </w:p>
    <w:p w14:paraId="3C0E1782" w14:textId="77777777" w:rsidR="009C1508" w:rsidRPr="009C1508" w:rsidRDefault="009C1508" w:rsidP="00262A7F">
      <w:pPr>
        <w:spacing w:line="480" w:lineRule="auto"/>
        <w:rPr>
          <w:rFonts w:ascii="Times New Roman" w:hAnsi="Times New Roman" w:cs="Times New Roman"/>
        </w:rPr>
      </w:pPr>
      <w:r w:rsidRPr="009C1508">
        <w:rPr>
          <w:rFonts w:ascii="Times New Roman" w:hAnsi="Times New Roman" w:cs="Times New Roman"/>
        </w:rPr>
        <w:t xml:space="preserve"> </w:t>
      </w:r>
    </w:p>
    <w:p w14:paraId="1D39178A" w14:textId="3DFB3665" w:rsidR="002D00DB" w:rsidRPr="002D00DB" w:rsidRDefault="009C1508" w:rsidP="1A6EB69E">
      <w:pPr>
        <w:spacing w:line="480" w:lineRule="auto"/>
        <w:rPr>
          <w:rFonts w:ascii="Times New Roman" w:hAnsi="Times New Roman" w:cs="Times New Roman"/>
        </w:rPr>
      </w:pPr>
      <w:r w:rsidRPr="1A6EB69E">
        <w:rPr>
          <w:rFonts w:ascii="Times New Roman" w:hAnsi="Times New Roman" w:cs="Times New Roman"/>
        </w:rPr>
        <w:t>We define a “proximity event” as an instance in which two deer come within 1.5 m of each other (or a human and a deer come within 1.5 m of each other.)</w:t>
      </w:r>
    </w:p>
    <w:sectPr w:rsidR="002D00DB" w:rsidRPr="002D00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0DB"/>
    <w:rsid w:val="00000FEA"/>
    <w:rsid w:val="000126DE"/>
    <w:rsid w:val="00013ECC"/>
    <w:rsid w:val="00014054"/>
    <w:rsid w:val="00020C13"/>
    <w:rsid w:val="00025038"/>
    <w:rsid w:val="00031D3A"/>
    <w:rsid w:val="000617F6"/>
    <w:rsid w:val="000701F3"/>
    <w:rsid w:val="00075E67"/>
    <w:rsid w:val="0007682D"/>
    <w:rsid w:val="00090749"/>
    <w:rsid w:val="00091940"/>
    <w:rsid w:val="000B7434"/>
    <w:rsid w:val="000C5B9B"/>
    <w:rsid w:val="000D3843"/>
    <w:rsid w:val="000D46FA"/>
    <w:rsid w:val="000E7F4F"/>
    <w:rsid w:val="00106ECD"/>
    <w:rsid w:val="00114851"/>
    <w:rsid w:val="001257C9"/>
    <w:rsid w:val="0013059B"/>
    <w:rsid w:val="001458A3"/>
    <w:rsid w:val="00156B67"/>
    <w:rsid w:val="00163974"/>
    <w:rsid w:val="001657AB"/>
    <w:rsid w:val="00167615"/>
    <w:rsid w:val="00181EA5"/>
    <w:rsid w:val="001909D9"/>
    <w:rsid w:val="001975A3"/>
    <w:rsid w:val="001A278E"/>
    <w:rsid w:val="001A7484"/>
    <w:rsid w:val="001C38BF"/>
    <w:rsid w:val="001C57CB"/>
    <w:rsid w:val="001D072F"/>
    <w:rsid w:val="001E19EB"/>
    <w:rsid w:val="001E32A9"/>
    <w:rsid w:val="00206D5A"/>
    <w:rsid w:val="0021215B"/>
    <w:rsid w:val="00230355"/>
    <w:rsid w:val="00234BE6"/>
    <w:rsid w:val="00256BDA"/>
    <w:rsid w:val="00260CDB"/>
    <w:rsid w:val="0026184E"/>
    <w:rsid w:val="00262A7F"/>
    <w:rsid w:val="00266714"/>
    <w:rsid w:val="00270DB5"/>
    <w:rsid w:val="0028421B"/>
    <w:rsid w:val="00290250"/>
    <w:rsid w:val="002A09E8"/>
    <w:rsid w:val="002A0DEB"/>
    <w:rsid w:val="002A1D12"/>
    <w:rsid w:val="002A275B"/>
    <w:rsid w:val="002C5269"/>
    <w:rsid w:val="002D00DB"/>
    <w:rsid w:val="002D62E9"/>
    <w:rsid w:val="0030438C"/>
    <w:rsid w:val="00345C77"/>
    <w:rsid w:val="003574B7"/>
    <w:rsid w:val="00361949"/>
    <w:rsid w:val="003734DA"/>
    <w:rsid w:val="0038344E"/>
    <w:rsid w:val="00384A41"/>
    <w:rsid w:val="003A4267"/>
    <w:rsid w:val="003B3914"/>
    <w:rsid w:val="003C703C"/>
    <w:rsid w:val="003D7FA9"/>
    <w:rsid w:val="003E3140"/>
    <w:rsid w:val="003F4F63"/>
    <w:rsid w:val="00420708"/>
    <w:rsid w:val="0042250C"/>
    <w:rsid w:val="00431094"/>
    <w:rsid w:val="00443D21"/>
    <w:rsid w:val="00460FF8"/>
    <w:rsid w:val="0046772A"/>
    <w:rsid w:val="004754BC"/>
    <w:rsid w:val="00481F78"/>
    <w:rsid w:val="004839E2"/>
    <w:rsid w:val="00483D7B"/>
    <w:rsid w:val="004B071C"/>
    <w:rsid w:val="004C0807"/>
    <w:rsid w:val="004C2407"/>
    <w:rsid w:val="004E060A"/>
    <w:rsid w:val="004E3089"/>
    <w:rsid w:val="004F326D"/>
    <w:rsid w:val="00500608"/>
    <w:rsid w:val="00544AC9"/>
    <w:rsid w:val="00551A51"/>
    <w:rsid w:val="00583E5E"/>
    <w:rsid w:val="005979A9"/>
    <w:rsid w:val="005C755F"/>
    <w:rsid w:val="005E28F4"/>
    <w:rsid w:val="005E3FC1"/>
    <w:rsid w:val="00605A55"/>
    <w:rsid w:val="00610EC3"/>
    <w:rsid w:val="006221C6"/>
    <w:rsid w:val="006510FA"/>
    <w:rsid w:val="006720D1"/>
    <w:rsid w:val="0067581E"/>
    <w:rsid w:val="006B4AE9"/>
    <w:rsid w:val="006C5F33"/>
    <w:rsid w:val="006E40B7"/>
    <w:rsid w:val="006F255B"/>
    <w:rsid w:val="00710850"/>
    <w:rsid w:val="00714FF3"/>
    <w:rsid w:val="0072014A"/>
    <w:rsid w:val="00725AF4"/>
    <w:rsid w:val="00735A9F"/>
    <w:rsid w:val="0074019E"/>
    <w:rsid w:val="0074585C"/>
    <w:rsid w:val="00764A42"/>
    <w:rsid w:val="00776D5F"/>
    <w:rsid w:val="00781AED"/>
    <w:rsid w:val="00796D63"/>
    <w:rsid w:val="007A4120"/>
    <w:rsid w:val="007A4DC5"/>
    <w:rsid w:val="007B3421"/>
    <w:rsid w:val="007C0E2C"/>
    <w:rsid w:val="007D0181"/>
    <w:rsid w:val="007D7FA2"/>
    <w:rsid w:val="007E1298"/>
    <w:rsid w:val="007E19C7"/>
    <w:rsid w:val="007F01D5"/>
    <w:rsid w:val="007F0ECD"/>
    <w:rsid w:val="00810E8E"/>
    <w:rsid w:val="00826A9C"/>
    <w:rsid w:val="00834090"/>
    <w:rsid w:val="0083500B"/>
    <w:rsid w:val="008479A9"/>
    <w:rsid w:val="00857736"/>
    <w:rsid w:val="008673D2"/>
    <w:rsid w:val="008674E8"/>
    <w:rsid w:val="00886E23"/>
    <w:rsid w:val="0089096C"/>
    <w:rsid w:val="00897610"/>
    <w:rsid w:val="008A4FE4"/>
    <w:rsid w:val="008E1E30"/>
    <w:rsid w:val="00920FE6"/>
    <w:rsid w:val="00933F80"/>
    <w:rsid w:val="00954CB3"/>
    <w:rsid w:val="009638D6"/>
    <w:rsid w:val="0098470E"/>
    <w:rsid w:val="009A1590"/>
    <w:rsid w:val="009A4184"/>
    <w:rsid w:val="009B7390"/>
    <w:rsid w:val="009C1508"/>
    <w:rsid w:val="009E5899"/>
    <w:rsid w:val="009E7AAC"/>
    <w:rsid w:val="009E7BDB"/>
    <w:rsid w:val="00A1289A"/>
    <w:rsid w:val="00A15E10"/>
    <w:rsid w:val="00A335BB"/>
    <w:rsid w:val="00A46C0B"/>
    <w:rsid w:val="00A511CE"/>
    <w:rsid w:val="00A53931"/>
    <w:rsid w:val="00A75440"/>
    <w:rsid w:val="00A93E4B"/>
    <w:rsid w:val="00AD5A27"/>
    <w:rsid w:val="00AF0155"/>
    <w:rsid w:val="00B02BF5"/>
    <w:rsid w:val="00B130F4"/>
    <w:rsid w:val="00B44830"/>
    <w:rsid w:val="00B518A5"/>
    <w:rsid w:val="00B67650"/>
    <w:rsid w:val="00B713E5"/>
    <w:rsid w:val="00B82506"/>
    <w:rsid w:val="00BB1B98"/>
    <w:rsid w:val="00BB71C0"/>
    <w:rsid w:val="00BC3109"/>
    <w:rsid w:val="00BC4C8F"/>
    <w:rsid w:val="00BC74A1"/>
    <w:rsid w:val="00BE189D"/>
    <w:rsid w:val="00BE6DB0"/>
    <w:rsid w:val="00C10054"/>
    <w:rsid w:val="00C165F6"/>
    <w:rsid w:val="00C23E48"/>
    <w:rsid w:val="00C24E1C"/>
    <w:rsid w:val="00C323C5"/>
    <w:rsid w:val="00C4062E"/>
    <w:rsid w:val="00C4595C"/>
    <w:rsid w:val="00C57F16"/>
    <w:rsid w:val="00C6068B"/>
    <w:rsid w:val="00C66C67"/>
    <w:rsid w:val="00C7377B"/>
    <w:rsid w:val="00C73A09"/>
    <w:rsid w:val="00C807C4"/>
    <w:rsid w:val="00C904F3"/>
    <w:rsid w:val="00CA5F6B"/>
    <w:rsid w:val="00CB3E92"/>
    <w:rsid w:val="00CB5426"/>
    <w:rsid w:val="00CC1414"/>
    <w:rsid w:val="00CC40AA"/>
    <w:rsid w:val="00CC44EB"/>
    <w:rsid w:val="00CD16B5"/>
    <w:rsid w:val="00CD7EB4"/>
    <w:rsid w:val="00CE69F8"/>
    <w:rsid w:val="00CF07F3"/>
    <w:rsid w:val="00CF54C0"/>
    <w:rsid w:val="00D03615"/>
    <w:rsid w:val="00D17C6B"/>
    <w:rsid w:val="00D357C2"/>
    <w:rsid w:val="00D35A55"/>
    <w:rsid w:val="00D55813"/>
    <w:rsid w:val="00D56D55"/>
    <w:rsid w:val="00D57480"/>
    <w:rsid w:val="00D57B18"/>
    <w:rsid w:val="00D740B5"/>
    <w:rsid w:val="00D76CE6"/>
    <w:rsid w:val="00D81497"/>
    <w:rsid w:val="00DA5303"/>
    <w:rsid w:val="00DB6545"/>
    <w:rsid w:val="00DC44DA"/>
    <w:rsid w:val="00DD60AE"/>
    <w:rsid w:val="00DD7BAF"/>
    <w:rsid w:val="00DD7BB4"/>
    <w:rsid w:val="00DF4B3B"/>
    <w:rsid w:val="00E0070A"/>
    <w:rsid w:val="00E4558C"/>
    <w:rsid w:val="00E540C5"/>
    <w:rsid w:val="00E66EB9"/>
    <w:rsid w:val="00E675A4"/>
    <w:rsid w:val="00E7173E"/>
    <w:rsid w:val="00E86548"/>
    <w:rsid w:val="00E872D0"/>
    <w:rsid w:val="00EA1A09"/>
    <w:rsid w:val="00EA4FB8"/>
    <w:rsid w:val="00EA55B5"/>
    <w:rsid w:val="00EB01C1"/>
    <w:rsid w:val="00EC709E"/>
    <w:rsid w:val="00EF2FEF"/>
    <w:rsid w:val="00F043E3"/>
    <w:rsid w:val="00F32ECC"/>
    <w:rsid w:val="00F45F63"/>
    <w:rsid w:val="00F5697D"/>
    <w:rsid w:val="00F64F56"/>
    <w:rsid w:val="00F84FBA"/>
    <w:rsid w:val="00F96D9A"/>
    <w:rsid w:val="00FA0B96"/>
    <w:rsid w:val="00FB5975"/>
    <w:rsid w:val="00FD3215"/>
    <w:rsid w:val="00FD4E0C"/>
    <w:rsid w:val="00FF31DE"/>
    <w:rsid w:val="00FF3D59"/>
    <w:rsid w:val="05BB8A70"/>
    <w:rsid w:val="071970CA"/>
    <w:rsid w:val="0E5612EE"/>
    <w:rsid w:val="10E0C083"/>
    <w:rsid w:val="1262DD40"/>
    <w:rsid w:val="1A6EB69E"/>
    <w:rsid w:val="24EE1E71"/>
    <w:rsid w:val="2A48FFEF"/>
    <w:rsid w:val="454CD939"/>
    <w:rsid w:val="5352072F"/>
    <w:rsid w:val="53C5074A"/>
    <w:rsid w:val="57C169C8"/>
    <w:rsid w:val="6783A2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3CDE"/>
  <w15:chartTrackingRefBased/>
  <w15:docId w15:val="{85EEC354-8996-4F0E-A7F3-270800CE9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00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3E5E"/>
    <w:rPr>
      <w:sz w:val="16"/>
      <w:szCs w:val="16"/>
    </w:rPr>
  </w:style>
  <w:style w:type="paragraph" w:styleId="CommentText">
    <w:name w:val="annotation text"/>
    <w:basedOn w:val="Normal"/>
    <w:link w:val="CommentTextChar"/>
    <w:uiPriority w:val="99"/>
    <w:semiHidden/>
    <w:unhideWhenUsed/>
    <w:rsid w:val="00583E5E"/>
    <w:rPr>
      <w:sz w:val="20"/>
      <w:szCs w:val="20"/>
    </w:rPr>
  </w:style>
  <w:style w:type="character" w:customStyle="1" w:styleId="CommentTextChar">
    <w:name w:val="Comment Text Char"/>
    <w:basedOn w:val="DefaultParagraphFont"/>
    <w:link w:val="CommentText"/>
    <w:uiPriority w:val="99"/>
    <w:semiHidden/>
    <w:rsid w:val="00583E5E"/>
    <w:rPr>
      <w:sz w:val="20"/>
      <w:szCs w:val="20"/>
    </w:rPr>
  </w:style>
  <w:style w:type="paragraph" w:styleId="CommentSubject">
    <w:name w:val="annotation subject"/>
    <w:basedOn w:val="CommentText"/>
    <w:next w:val="CommentText"/>
    <w:link w:val="CommentSubjectChar"/>
    <w:uiPriority w:val="99"/>
    <w:semiHidden/>
    <w:unhideWhenUsed/>
    <w:rsid w:val="00583E5E"/>
    <w:rPr>
      <w:b/>
      <w:bCs/>
    </w:rPr>
  </w:style>
  <w:style w:type="character" w:customStyle="1" w:styleId="CommentSubjectChar">
    <w:name w:val="Comment Subject Char"/>
    <w:basedOn w:val="CommentTextChar"/>
    <w:link w:val="CommentSubject"/>
    <w:uiPriority w:val="99"/>
    <w:semiHidden/>
    <w:rsid w:val="00583E5E"/>
    <w:rPr>
      <w:b/>
      <w:bCs/>
      <w:sz w:val="20"/>
      <w:szCs w:val="20"/>
    </w:rPr>
  </w:style>
  <w:style w:type="character" w:styleId="PlaceholderText">
    <w:name w:val="Placeholder Text"/>
    <w:basedOn w:val="DefaultParagraphFont"/>
    <w:uiPriority w:val="99"/>
    <w:semiHidden/>
    <w:rsid w:val="0013059B"/>
    <w:rPr>
      <w:color w:val="808080"/>
    </w:rPr>
  </w:style>
  <w:style w:type="paragraph" w:customStyle="1" w:styleId="Body">
    <w:name w:val="Body"/>
    <w:rsid w:val="00E86548"/>
    <w:pPr>
      <w:pBdr>
        <w:top w:val="nil"/>
        <w:left w:val="nil"/>
        <w:bottom w:val="nil"/>
        <w:right w:val="nil"/>
        <w:between w:val="nil"/>
        <w:bar w:val="nil"/>
      </w:pBdr>
      <w:spacing w:after="200"/>
    </w:pPr>
    <w:rPr>
      <w:rFonts w:ascii="Calibri" w:eastAsia="Calibri" w:hAnsi="Calibri" w:cs="Calibri"/>
      <w:color w:val="000000"/>
      <w:kern w:val="0"/>
      <w:u w:color="000000"/>
      <w:bdr w:val="nil"/>
      <w14:ligatures w14:val="none"/>
    </w:rPr>
  </w:style>
  <w:style w:type="paragraph" w:styleId="Revision">
    <w:name w:val="Revision"/>
    <w:hidden/>
    <w:uiPriority w:val="99"/>
    <w:semiHidden/>
    <w:rsid w:val="00D76CE6"/>
  </w:style>
  <w:style w:type="character" w:styleId="Hyperlink">
    <w:name w:val="Hyperlink"/>
    <w:basedOn w:val="DefaultParagraphFont"/>
    <w:uiPriority w:val="99"/>
    <w:unhideWhenUsed/>
    <w:rsid w:val="00FD321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177513">
      <w:bodyDiv w:val="1"/>
      <w:marLeft w:val="0"/>
      <w:marRight w:val="0"/>
      <w:marTop w:val="0"/>
      <w:marBottom w:val="0"/>
      <w:divBdr>
        <w:top w:val="none" w:sz="0" w:space="0" w:color="auto"/>
        <w:left w:val="none" w:sz="0" w:space="0" w:color="auto"/>
        <w:bottom w:val="none" w:sz="0" w:space="0" w:color="auto"/>
        <w:right w:val="none" w:sz="0" w:space="0" w:color="auto"/>
      </w:divBdr>
    </w:div>
    <w:div w:id="1304772419">
      <w:bodyDiv w:val="1"/>
      <w:marLeft w:val="0"/>
      <w:marRight w:val="0"/>
      <w:marTop w:val="0"/>
      <w:marBottom w:val="0"/>
      <w:divBdr>
        <w:top w:val="none" w:sz="0" w:space="0" w:color="auto"/>
        <w:left w:val="none" w:sz="0" w:space="0" w:color="auto"/>
        <w:bottom w:val="none" w:sz="0" w:space="0" w:color="auto"/>
        <w:right w:val="none" w:sz="0" w:space="0" w:color="auto"/>
      </w:divBdr>
    </w:div>
    <w:div w:id="1527257746">
      <w:bodyDiv w:val="1"/>
      <w:marLeft w:val="0"/>
      <w:marRight w:val="0"/>
      <w:marTop w:val="0"/>
      <w:marBottom w:val="0"/>
      <w:divBdr>
        <w:top w:val="none" w:sz="0" w:space="0" w:color="auto"/>
        <w:left w:val="none" w:sz="0" w:space="0" w:color="auto"/>
        <w:bottom w:val="none" w:sz="0" w:space="0" w:color="auto"/>
        <w:right w:val="none" w:sz="0" w:space="0" w:color="auto"/>
      </w:divBdr>
    </w:div>
    <w:div w:id="1554729980">
      <w:bodyDiv w:val="1"/>
      <w:marLeft w:val="0"/>
      <w:marRight w:val="0"/>
      <w:marTop w:val="0"/>
      <w:marBottom w:val="0"/>
      <w:divBdr>
        <w:top w:val="none" w:sz="0" w:space="0" w:color="auto"/>
        <w:left w:val="none" w:sz="0" w:space="0" w:color="auto"/>
        <w:bottom w:val="none" w:sz="0" w:space="0" w:color="auto"/>
        <w:right w:val="none" w:sz="0" w:space="0" w:color="auto"/>
      </w:divBdr>
    </w:div>
    <w:div w:id="191465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05E864570AD34B82C9997D86F98E3A" ma:contentTypeVersion="18" ma:contentTypeDescription="Create a new document." ma:contentTypeScope="" ma:versionID="00ae8be41dc011b55478ef679b7752ff">
  <xsd:schema xmlns:xsd="http://www.w3.org/2001/XMLSchema" xmlns:xs="http://www.w3.org/2001/XMLSchema" xmlns:p="http://schemas.microsoft.com/office/2006/metadata/properties" xmlns:ns2="826dbd02-6efe-4c95-a17c-ae370f1d93b7" xmlns:ns3="223aeb6e-4476-4af5-90d3-df216e593ae5" targetNamespace="http://schemas.microsoft.com/office/2006/metadata/properties" ma:root="true" ma:fieldsID="88388ff2728d857f76ffc23c40321c7c" ns2:_="" ns3:_="">
    <xsd:import namespace="826dbd02-6efe-4c95-a17c-ae370f1d93b7"/>
    <xsd:import namespace="223aeb6e-4476-4af5-90d3-df216e593ae5"/>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GenerationTime" minOccurs="0"/>
                <xsd:element ref="ns2:MediaServiceEventHashCode" minOccurs="0"/>
                <xsd:element ref="ns2:MediaServiceOCR" minOccurs="0"/>
                <xsd:element ref="ns2:lcf76f155ced4ddcb4097134ff3c332f"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dbd02-6efe-4c95-a17c-ae370f1d9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3aeb6e-4476-4af5-90d3-df216e593ae5"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90e30b-36a1-4dee-9256-7dd7e23cb8e1}" ma:internalName="TaxCatchAll" ma:showField="CatchAllData" ma:web="223aeb6e-4476-4af5-90d3-df216e593ae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26dbd02-6efe-4c95-a17c-ae370f1d93b7">
      <Terms xmlns="http://schemas.microsoft.com/office/infopath/2007/PartnerControls"/>
    </lcf76f155ced4ddcb4097134ff3c332f>
    <TaxCatchAll xmlns="223aeb6e-4476-4af5-90d3-df216e593ae5" xsi:nil="true"/>
  </documentManagement>
</p:properties>
</file>

<file path=customXml/itemProps1.xml><?xml version="1.0" encoding="utf-8"?>
<ds:datastoreItem xmlns:ds="http://schemas.openxmlformats.org/officeDocument/2006/customXml" ds:itemID="{3E22C512-0D7B-4D1A-99F9-F785E779EC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dbd02-6efe-4c95-a17c-ae370f1d93b7"/>
    <ds:schemaRef ds:uri="223aeb6e-4476-4af5-90d3-df216e593a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3F0B9D-2D83-4FE7-BE0A-E73527BD1125}">
  <ds:schemaRefs>
    <ds:schemaRef ds:uri="http://schemas.microsoft.com/sharepoint/v3/contenttype/forms"/>
  </ds:schemaRefs>
</ds:datastoreItem>
</file>

<file path=customXml/itemProps3.xml><?xml version="1.0" encoding="utf-8"?>
<ds:datastoreItem xmlns:ds="http://schemas.openxmlformats.org/officeDocument/2006/customXml" ds:itemID="{009083A6-EE56-4183-A819-26711B8D46F1}">
  <ds:schemaRefs>
    <ds:schemaRef ds:uri="http://schemas.microsoft.com/office/2006/metadata/properties"/>
    <ds:schemaRef ds:uri="http://schemas.microsoft.com/office/infopath/2007/PartnerControls"/>
    <ds:schemaRef ds:uri="826dbd02-6efe-4c95-a17c-ae370f1d93b7"/>
    <ds:schemaRef ds:uri="223aeb6e-4476-4af5-90d3-df216e593ae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475</Characters>
  <Application>Microsoft Office Word</Application>
  <DocSecurity>0</DocSecurity>
  <Lines>20</Lines>
  <Paragraphs>5</Paragraphs>
  <ScaleCrop>false</ScaleCrop>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Rosenblatt</dc:creator>
  <cp:keywords/>
  <dc:description/>
  <cp:lastModifiedBy>Elias Rosenblatt</cp:lastModifiedBy>
  <cp:revision>12</cp:revision>
  <dcterms:created xsi:type="dcterms:W3CDTF">2023-08-10T21:35:00Z</dcterms:created>
  <dcterms:modified xsi:type="dcterms:W3CDTF">2024-02-23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05E864570AD34B82C9997D86F98E3A</vt:lpwstr>
  </property>
  <property fmtid="{D5CDD505-2E9C-101B-9397-08002B2CF9AE}" pid="3" name="MediaServiceImageTags">
    <vt:lpwstr/>
  </property>
</Properties>
</file>